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30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495D59" w14:paraId="7B77EBB6" w14:textId="77777777" w:rsidTr="00495D59">
        <w:tc>
          <w:tcPr>
            <w:tcW w:w="2335" w:type="dxa"/>
          </w:tcPr>
          <w:p w14:paraId="30DEBA19" w14:textId="77777777" w:rsidR="00495D59" w:rsidRPr="001112B8" w:rsidRDefault="00495D59" w:rsidP="00495D59">
            <w:pPr>
              <w:spacing w:line="240" w:lineRule="auto"/>
              <w:contextualSpacing/>
              <w:rPr>
                <w:b/>
                <w:i/>
                <w:iCs/>
              </w:rPr>
            </w:pPr>
            <w:r w:rsidRPr="001112B8">
              <w:rPr>
                <w:b/>
                <w:i/>
                <w:iCs/>
              </w:rPr>
              <w:t>Category</w:t>
            </w:r>
          </w:p>
        </w:tc>
        <w:tc>
          <w:tcPr>
            <w:tcW w:w="7015" w:type="dxa"/>
          </w:tcPr>
          <w:p w14:paraId="6B962E37" w14:textId="77777777" w:rsidR="00495D59" w:rsidRPr="001112B8" w:rsidRDefault="00495D59" w:rsidP="00495D59">
            <w:pPr>
              <w:spacing w:line="240" w:lineRule="auto"/>
              <w:contextualSpacing/>
              <w:rPr>
                <w:b/>
                <w:i/>
                <w:iCs/>
              </w:rPr>
            </w:pPr>
            <w:r w:rsidRPr="001112B8">
              <w:rPr>
                <w:b/>
                <w:i/>
                <w:iCs/>
              </w:rPr>
              <w:t>Questions</w:t>
            </w:r>
          </w:p>
        </w:tc>
      </w:tr>
      <w:tr w:rsidR="00495D59" w14:paraId="3A46252B" w14:textId="77777777" w:rsidTr="00495D59">
        <w:tc>
          <w:tcPr>
            <w:tcW w:w="2335" w:type="dxa"/>
            <w:vAlign w:val="center"/>
          </w:tcPr>
          <w:p w14:paraId="429AAF83" w14:textId="77777777" w:rsidR="00495D59" w:rsidRPr="001112B8" w:rsidRDefault="00495D59" w:rsidP="00495D59">
            <w:pPr>
              <w:spacing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112B8">
              <w:rPr>
                <w:b/>
                <w:bCs/>
                <w:sz w:val="22"/>
                <w:szCs w:val="22"/>
              </w:rPr>
              <w:t>Experience</w:t>
            </w:r>
          </w:p>
          <w:p w14:paraId="434BFAF3" w14:textId="77777777" w:rsidR="00495D59" w:rsidRPr="001112B8" w:rsidRDefault="00495D59" w:rsidP="00495D59">
            <w:pPr>
              <w:spacing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15" w:type="dxa"/>
          </w:tcPr>
          <w:p w14:paraId="54E70542" w14:textId="77777777" w:rsidR="00495D59" w:rsidRPr="001112B8" w:rsidRDefault="00495D59" w:rsidP="00495D59">
            <w:pPr>
              <w:spacing w:line="240" w:lineRule="auto"/>
              <w:ind w:left="360"/>
              <w:contextualSpacing/>
              <w:rPr>
                <w:i/>
                <w:iCs/>
                <w:sz w:val="22"/>
                <w:szCs w:val="22"/>
              </w:rPr>
            </w:pPr>
          </w:p>
          <w:p w14:paraId="3DC18BAB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 xml:space="preserve">What were your expectations going into virtual visits? How did </w:t>
            </w:r>
            <w:proofErr w:type="gramStart"/>
            <w:r w:rsidRPr="001112B8">
              <w:rPr>
                <w:i/>
                <w:iCs/>
                <w:sz w:val="22"/>
                <w:szCs w:val="22"/>
              </w:rPr>
              <w:t>these change</w:t>
            </w:r>
            <w:proofErr w:type="gramEnd"/>
            <w:r w:rsidRPr="001112B8">
              <w:rPr>
                <w:i/>
                <w:iCs/>
                <w:sz w:val="22"/>
                <w:szCs w:val="22"/>
              </w:rPr>
              <w:t xml:space="preserve"> after you started offering them?</w:t>
            </w:r>
          </w:p>
          <w:p w14:paraId="4517FF08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What are some good/bad experiences you’ve had, and what made them good/bad?</w:t>
            </w:r>
          </w:p>
          <w:p w14:paraId="449F9C90" w14:textId="77777777" w:rsidR="00495D59" w:rsidRPr="001112B8" w:rsidRDefault="00495D59" w:rsidP="00495D59">
            <w:pPr>
              <w:spacing w:line="240" w:lineRule="auto"/>
              <w:ind w:left="360"/>
              <w:contextualSpacing/>
              <w:rPr>
                <w:b/>
                <w:sz w:val="22"/>
                <w:szCs w:val="22"/>
              </w:rPr>
            </w:pPr>
          </w:p>
        </w:tc>
      </w:tr>
      <w:tr w:rsidR="00495D59" w14:paraId="338EF781" w14:textId="77777777" w:rsidTr="00495D59">
        <w:tc>
          <w:tcPr>
            <w:tcW w:w="2335" w:type="dxa"/>
            <w:vAlign w:val="center"/>
          </w:tcPr>
          <w:p w14:paraId="300CA8D5" w14:textId="77777777" w:rsidR="00495D59" w:rsidRPr="001112B8" w:rsidRDefault="00495D59" w:rsidP="00495D59">
            <w:pPr>
              <w:spacing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112B8">
              <w:rPr>
                <w:b/>
                <w:bCs/>
                <w:sz w:val="22"/>
                <w:szCs w:val="22"/>
              </w:rPr>
              <w:t>Preparedness</w:t>
            </w:r>
          </w:p>
          <w:p w14:paraId="70B5AE6B" w14:textId="77777777" w:rsidR="00495D59" w:rsidRPr="001112B8" w:rsidRDefault="00495D59" w:rsidP="00495D59">
            <w:pPr>
              <w:spacing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15" w:type="dxa"/>
          </w:tcPr>
          <w:p w14:paraId="04F1442C" w14:textId="77777777" w:rsidR="00495D59" w:rsidRPr="001112B8" w:rsidRDefault="00495D59" w:rsidP="00495D59">
            <w:pPr>
              <w:spacing w:line="240" w:lineRule="auto"/>
              <w:ind w:left="360"/>
              <w:contextualSpacing/>
              <w:rPr>
                <w:i/>
                <w:iCs/>
                <w:sz w:val="22"/>
                <w:szCs w:val="22"/>
              </w:rPr>
            </w:pPr>
          </w:p>
          <w:p w14:paraId="36D104DB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What things did you notice after go-live that you did not receive optimal education on?</w:t>
            </w:r>
          </w:p>
          <w:p w14:paraId="0BB41A3B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What would your advice be to a new clinician beginning to offer virtual visits?</w:t>
            </w:r>
          </w:p>
          <w:p w14:paraId="175F06A7" w14:textId="77777777" w:rsidR="00495D59" w:rsidRPr="001112B8" w:rsidRDefault="00495D59" w:rsidP="00495D59">
            <w:pPr>
              <w:spacing w:line="240" w:lineRule="auto"/>
              <w:ind w:left="360"/>
              <w:contextualSpacing/>
              <w:rPr>
                <w:b/>
                <w:sz w:val="22"/>
                <w:szCs w:val="22"/>
              </w:rPr>
            </w:pPr>
          </w:p>
        </w:tc>
      </w:tr>
      <w:tr w:rsidR="00495D59" w14:paraId="783CA385" w14:textId="77777777" w:rsidTr="00495D59">
        <w:tc>
          <w:tcPr>
            <w:tcW w:w="2335" w:type="dxa"/>
            <w:vAlign w:val="center"/>
          </w:tcPr>
          <w:p w14:paraId="0EB9EA9B" w14:textId="77777777" w:rsidR="00495D59" w:rsidRPr="001112B8" w:rsidRDefault="00495D59" w:rsidP="00495D59">
            <w:pPr>
              <w:spacing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112B8">
              <w:rPr>
                <w:b/>
                <w:bCs/>
                <w:sz w:val="22"/>
                <w:szCs w:val="22"/>
              </w:rPr>
              <w:t>Communication and establishing rapport</w:t>
            </w:r>
          </w:p>
        </w:tc>
        <w:tc>
          <w:tcPr>
            <w:tcW w:w="7015" w:type="dxa"/>
          </w:tcPr>
          <w:p w14:paraId="0D69EE84" w14:textId="77777777" w:rsidR="00495D59" w:rsidRPr="00DB7571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DB7571">
              <w:rPr>
                <w:i/>
                <w:iCs/>
                <w:sz w:val="22"/>
                <w:szCs w:val="22"/>
              </w:rPr>
              <w:t xml:space="preserve">How do you establish rapport with the patient/family who is located remotely? </w:t>
            </w:r>
          </w:p>
          <w:p w14:paraId="33EFE5E4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How you do you think that the virtual visit platform affects your ability to communicate and counsel families about their child’s medical situation?</w:t>
            </w:r>
          </w:p>
          <w:p w14:paraId="15532E8D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b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Do you use any nonverbal cues to enhance communication with the patient/family?</w:t>
            </w:r>
          </w:p>
          <w:p w14:paraId="332D9F14" w14:textId="77777777" w:rsidR="00495D59" w:rsidRPr="001112B8" w:rsidRDefault="00495D59" w:rsidP="00495D59">
            <w:pPr>
              <w:spacing w:line="240" w:lineRule="auto"/>
              <w:contextualSpacing/>
              <w:rPr>
                <w:b/>
                <w:sz w:val="22"/>
                <w:szCs w:val="22"/>
              </w:rPr>
            </w:pPr>
          </w:p>
        </w:tc>
      </w:tr>
      <w:tr w:rsidR="00495D59" w14:paraId="157F2C25" w14:textId="77777777" w:rsidTr="00495D59">
        <w:tc>
          <w:tcPr>
            <w:tcW w:w="2335" w:type="dxa"/>
            <w:vAlign w:val="center"/>
          </w:tcPr>
          <w:p w14:paraId="495A1CAD" w14:textId="77777777" w:rsidR="00495D59" w:rsidRPr="001112B8" w:rsidRDefault="00495D59" w:rsidP="00495D59">
            <w:pPr>
              <w:spacing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1112B8">
              <w:rPr>
                <w:b/>
                <w:bCs/>
                <w:sz w:val="22"/>
                <w:szCs w:val="22"/>
              </w:rPr>
              <w:t>Effectiveness of visit</w:t>
            </w:r>
          </w:p>
          <w:p w14:paraId="210B0053" w14:textId="77777777" w:rsidR="00495D59" w:rsidRPr="001112B8" w:rsidRDefault="00495D59" w:rsidP="00495D59">
            <w:pPr>
              <w:spacing w:line="240" w:lineRule="auto"/>
              <w:contextualSpacing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15" w:type="dxa"/>
          </w:tcPr>
          <w:p w14:paraId="3E184413" w14:textId="77777777" w:rsidR="00495D59" w:rsidRPr="001112B8" w:rsidRDefault="00495D59" w:rsidP="00495D59">
            <w:pPr>
              <w:spacing w:line="240" w:lineRule="auto"/>
              <w:ind w:left="360"/>
              <w:contextualSpacing/>
              <w:rPr>
                <w:i/>
                <w:iCs/>
                <w:sz w:val="22"/>
                <w:szCs w:val="22"/>
              </w:rPr>
            </w:pPr>
          </w:p>
          <w:p w14:paraId="43F85129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From a clinical assessment standpoint: what do you feel like you’re not getting/able to do during a virtual visit and how do you address that?</w:t>
            </w:r>
          </w:p>
          <w:p w14:paraId="284E7DF1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What parts of the history or physical exam have you changed as you completed more virtual visits?</w:t>
            </w:r>
          </w:p>
          <w:p w14:paraId="66425D8A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Are there things that if the patient were educated or instructed, could they help participate in doing a clinical assessment virtually?</w:t>
            </w:r>
          </w:p>
          <w:p w14:paraId="1B0B72EB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Have you done anything additional/innovat</w:t>
            </w:r>
            <w:r>
              <w:rPr>
                <w:i/>
                <w:iCs/>
                <w:sz w:val="22"/>
                <w:szCs w:val="22"/>
              </w:rPr>
              <w:t>ive</w:t>
            </w:r>
            <w:r w:rsidRPr="001112B8">
              <w:rPr>
                <w:i/>
                <w:iCs/>
                <w:sz w:val="22"/>
                <w:szCs w:val="22"/>
              </w:rPr>
              <w:t xml:space="preserve"> to try to address those limitations?</w:t>
            </w:r>
          </w:p>
          <w:p w14:paraId="2144578C" w14:textId="77777777" w:rsidR="00495D59" w:rsidRPr="001112B8" w:rsidRDefault="00495D59" w:rsidP="00495D59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  <w:r w:rsidRPr="001112B8">
              <w:rPr>
                <w:i/>
                <w:iCs/>
                <w:sz w:val="22"/>
                <w:szCs w:val="22"/>
              </w:rPr>
              <w:t>What best-practices on the patient end might make virtual visits more effective?</w:t>
            </w:r>
          </w:p>
          <w:p w14:paraId="55DF55D9" w14:textId="77777777" w:rsidR="00495D59" w:rsidRPr="00CE03E8" w:rsidRDefault="00495D59" w:rsidP="00495D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i/>
              </w:rPr>
            </w:pPr>
            <w:r w:rsidRPr="00CE03E8">
              <w:rPr>
                <w:rFonts w:ascii="Times New Roman" w:hAnsi="Times New Roman"/>
                <w:i/>
              </w:rPr>
              <w:t>Are there any visits that posed particular challenges for you? Or for the patient?  How did you solve them?</w:t>
            </w:r>
          </w:p>
          <w:p w14:paraId="73ED4450" w14:textId="77777777" w:rsidR="00495D59" w:rsidRPr="001112B8" w:rsidRDefault="00495D59" w:rsidP="00495D59">
            <w:p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</w:p>
          <w:p w14:paraId="7062B323" w14:textId="77777777" w:rsidR="00495D59" w:rsidRPr="001112B8" w:rsidRDefault="00495D59" w:rsidP="00495D59">
            <w:pPr>
              <w:spacing w:line="240" w:lineRule="auto"/>
              <w:contextualSpacing/>
              <w:rPr>
                <w:i/>
                <w:iCs/>
                <w:sz w:val="22"/>
                <w:szCs w:val="22"/>
              </w:rPr>
            </w:pPr>
          </w:p>
        </w:tc>
      </w:tr>
    </w:tbl>
    <w:p w14:paraId="1B118DF8" w14:textId="645FF267" w:rsidR="00495D59" w:rsidRPr="00667BFB" w:rsidRDefault="00495D59" w:rsidP="00495D59">
      <w:pPr>
        <w:spacing w:line="240" w:lineRule="auto"/>
        <w:contextualSpacing/>
        <w:rPr>
          <w:b/>
          <w:bCs/>
        </w:rPr>
      </w:pPr>
      <w:r w:rsidRPr="00667BFB">
        <w:rPr>
          <w:b/>
          <w:bCs/>
          <w:sz w:val="28"/>
          <w:szCs w:val="28"/>
        </w:rPr>
        <w:t xml:space="preserve">Supplemental Table </w:t>
      </w:r>
      <w:r>
        <w:rPr>
          <w:b/>
          <w:bCs/>
          <w:sz w:val="28"/>
          <w:szCs w:val="28"/>
        </w:rPr>
        <w:t>1</w:t>
      </w:r>
      <w:r w:rsidRPr="00667BFB">
        <w:rPr>
          <w:b/>
          <w:bCs/>
          <w:sz w:val="28"/>
          <w:szCs w:val="28"/>
        </w:rPr>
        <w:t>. Focus Group Guide Discussion Questions.</w:t>
      </w:r>
    </w:p>
    <w:p w14:paraId="216BD6E2" w14:textId="77777777" w:rsidR="00B66B75" w:rsidRDefault="00B66B75"/>
    <w:sectPr w:rsidR="00B66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67F8F"/>
    <w:multiLevelType w:val="multilevel"/>
    <w:tmpl w:val="DED8AD9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D59"/>
    <w:rsid w:val="00054D88"/>
    <w:rsid w:val="00066F41"/>
    <w:rsid w:val="003130B0"/>
    <w:rsid w:val="003F2D29"/>
    <w:rsid w:val="00495D59"/>
    <w:rsid w:val="007100C3"/>
    <w:rsid w:val="00B66B75"/>
    <w:rsid w:val="00FE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A33FD"/>
  <w15:chartTrackingRefBased/>
  <w15:docId w15:val="{B23FA6D2-C09F-435E-ACEB-FE927540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D5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D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5D59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N</dc:creator>
  <cp:keywords/>
  <dc:description/>
  <cp:lastModifiedBy>Elise Tremblay</cp:lastModifiedBy>
  <cp:revision>2</cp:revision>
  <dcterms:created xsi:type="dcterms:W3CDTF">2021-08-05T14:53:00Z</dcterms:created>
  <dcterms:modified xsi:type="dcterms:W3CDTF">2021-08-05T14:53:00Z</dcterms:modified>
</cp:coreProperties>
</file>